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467D8" w14:textId="6C67B225" w:rsidR="0042751D" w:rsidRPr="00BD037A" w:rsidRDefault="0042751D" w:rsidP="00253AE0">
      <w:pPr>
        <w:pStyle w:val="a7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D03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037A">
        <w:rPr>
          <w:rFonts w:ascii="Times New Roman" w:hAnsi="Times New Roman" w:cs="Times New Roman"/>
          <w:b/>
          <w:sz w:val="24"/>
          <w:szCs w:val="24"/>
        </w:rPr>
        <w:t>S</w:t>
      </w:r>
      <w:r w:rsidR="00AD26A7">
        <w:rPr>
          <w:rFonts w:ascii="Times New Roman" w:hAnsi="Times New Roman" w:cs="Times New Roman"/>
          <w:b/>
          <w:sz w:val="24"/>
          <w:szCs w:val="24"/>
        </w:rPr>
        <w:t>8</w:t>
      </w:r>
      <w:r w:rsidRPr="00BD03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5740" w:rsidRPr="007C5740">
        <w:rPr>
          <w:rFonts w:ascii="Times New Roman" w:hAnsi="Times New Roman" w:cs="Times New Roman"/>
          <w:b/>
          <w:sz w:val="24"/>
          <w:szCs w:val="24"/>
        </w:rPr>
        <w:t>Performance evaluation of yield prediction of testing sets using ten random instances of 5-fold cross-valid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9"/>
        <w:gridCol w:w="1910"/>
        <w:gridCol w:w="1909"/>
        <w:gridCol w:w="1909"/>
        <w:gridCol w:w="1825"/>
      </w:tblGrid>
      <w:tr w:rsidR="00A651F1" w:rsidRPr="00BD037A" w14:paraId="4AF46518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32EC5B48" w14:textId="6B2A9359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120" w:type="pct"/>
            <w:shd w:val="clear" w:color="auto" w:fill="auto"/>
            <w:noWrap/>
          </w:tcPr>
          <w:p w14:paraId="3076AC2E" w14:textId="5B63AEFF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120" w:type="pct"/>
            <w:shd w:val="clear" w:color="auto" w:fill="auto"/>
            <w:noWrap/>
          </w:tcPr>
          <w:p w14:paraId="53B81E14" w14:textId="1A3D5B9C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MAPE</w:t>
            </w:r>
          </w:p>
        </w:tc>
        <w:tc>
          <w:tcPr>
            <w:tcW w:w="1120" w:type="pct"/>
            <w:shd w:val="clear" w:color="auto" w:fill="auto"/>
            <w:noWrap/>
          </w:tcPr>
          <w:p w14:paraId="5F747B4D" w14:textId="1287F6BE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  <w:r w:rsidR="00462989" w:rsidRPr="00BD037A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071" w:type="pct"/>
            <w:shd w:val="clear" w:color="auto" w:fill="auto"/>
            <w:noWrap/>
          </w:tcPr>
          <w:p w14:paraId="12AB2699" w14:textId="1D8F99D5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PRESS</w:t>
            </w:r>
          </w:p>
        </w:tc>
      </w:tr>
      <w:tr w:rsidR="00A651F1" w:rsidRPr="00BD037A" w14:paraId="462DBB3E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314CAF17" w14:textId="35E0962B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E11F384" w14:textId="2053C68C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71B7E857" w14:textId="5263CCC1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82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0C2A7E5A" w14:textId="40A0A23F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53DFD5D" w14:textId="0820FDA8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1.55</w:t>
            </w:r>
          </w:p>
        </w:tc>
      </w:tr>
      <w:tr w:rsidR="00A651F1" w:rsidRPr="00BD037A" w14:paraId="5DDCC2A2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3E4037E1" w14:textId="03EDCF02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637506EC" w14:textId="0B4D27E0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1B977DED" w14:textId="0A2215AC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67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7387E15E" w14:textId="70A3656B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EDDCBB5" w14:textId="1361224B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1.63</w:t>
            </w:r>
          </w:p>
        </w:tc>
      </w:tr>
      <w:tr w:rsidR="00A651F1" w:rsidRPr="00BD037A" w14:paraId="1ED794F1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379F6FAB" w14:textId="552B3BF8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79239F8F" w14:textId="50A33945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66AD2190" w14:textId="0CD32076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65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3D5FE914" w14:textId="6D2BE377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37D73FE" w14:textId="6B4F0A48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08.26</w:t>
            </w:r>
          </w:p>
        </w:tc>
      </w:tr>
      <w:tr w:rsidR="00A651F1" w:rsidRPr="00BD037A" w14:paraId="540A1696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617C1CF1" w14:textId="76A8746E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F79A7D5" w14:textId="4A937213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09287EC2" w14:textId="340BC220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74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399FF41B" w14:textId="55AC8820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86489DF" w14:textId="4B2CF21C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08.86</w:t>
            </w:r>
          </w:p>
        </w:tc>
      </w:tr>
      <w:tr w:rsidR="00A651F1" w:rsidRPr="00BD037A" w14:paraId="07361738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514B7260" w14:textId="378789E9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22116BE2" w14:textId="3D542173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11648C74" w14:textId="6BD71106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75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29F799EC" w14:textId="7ABD7F58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AD8B8CC" w14:textId="5EBB4137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1.47</w:t>
            </w:r>
          </w:p>
        </w:tc>
      </w:tr>
      <w:tr w:rsidR="00A651F1" w:rsidRPr="00BD037A" w14:paraId="094D7A40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175DE97F" w14:textId="65C2837D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1258028" w14:textId="720FDF95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6B25CF1" w14:textId="4BA9A993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70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702F49D2" w14:textId="7897F765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12FFEC3" w14:textId="7BB97012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0.65</w:t>
            </w:r>
          </w:p>
        </w:tc>
      </w:tr>
      <w:tr w:rsidR="00A651F1" w:rsidRPr="00BD037A" w14:paraId="12B59A9A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31536B84" w14:textId="723B3610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7C57A2F1" w14:textId="1AA90C4F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912F282" w14:textId="7BA18CC3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73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C965611" w14:textId="02E1FAEA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E70A6A4" w14:textId="1C69DEEC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0.29</w:t>
            </w:r>
          </w:p>
        </w:tc>
      </w:tr>
      <w:tr w:rsidR="00A651F1" w:rsidRPr="00BD037A" w14:paraId="69F55644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7397BB59" w14:textId="6495F3FA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BF8C230" w14:textId="25145A5E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713E86C6" w14:textId="19DDFF6B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76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40651C8" w14:textId="5F67A18C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17C55D4" w14:textId="425E9553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0.52</w:t>
            </w:r>
          </w:p>
        </w:tc>
      </w:tr>
      <w:tr w:rsidR="00A651F1" w:rsidRPr="00BD037A" w14:paraId="130F3AEC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24745AE3" w14:textId="67BDBAE0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03FB6E03" w14:textId="416027EF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FB80D81" w14:textId="441EFBE3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77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BAF19AD" w14:textId="3BFE0F54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778DEFC" w14:textId="65168355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11.51</w:t>
            </w:r>
          </w:p>
        </w:tc>
      </w:tr>
      <w:tr w:rsidR="00A651F1" w:rsidRPr="00BD037A" w14:paraId="0A90ED38" w14:textId="77777777" w:rsidTr="00D515AA">
        <w:trPr>
          <w:trHeight w:val="285"/>
          <w:jc w:val="center"/>
        </w:trPr>
        <w:tc>
          <w:tcPr>
            <w:tcW w:w="568" w:type="pct"/>
            <w:shd w:val="clear" w:color="auto" w:fill="auto"/>
          </w:tcPr>
          <w:p w14:paraId="181CDD56" w14:textId="74B70348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A542D40" w14:textId="453CA124" w:rsidR="00A651F1" w:rsidRPr="00BD037A" w:rsidRDefault="00D515AA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1A58CEF6" w14:textId="45F5D509" w:rsidR="00A651F1" w:rsidRPr="00BD037A" w:rsidRDefault="00A651F1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15AA" w:rsidRPr="00BD037A">
              <w:rPr>
                <w:rFonts w:ascii="Times New Roman" w:hAnsi="Times New Roman" w:cs="Times New Roman"/>
                <w:sz w:val="24"/>
                <w:szCs w:val="24"/>
              </w:rPr>
              <w:t>.55%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3320833B" w14:textId="53BE7B56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1573B77" w14:textId="3E9E5029" w:rsidR="00A651F1" w:rsidRPr="00BD037A" w:rsidRDefault="00AA6FA4" w:rsidP="00253A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37A">
              <w:rPr>
                <w:rFonts w:ascii="Times New Roman" w:hAnsi="Times New Roman" w:cs="Times New Roman"/>
                <w:sz w:val="24"/>
                <w:szCs w:val="24"/>
              </w:rPr>
              <w:t>106.37</w:t>
            </w:r>
          </w:p>
        </w:tc>
      </w:tr>
    </w:tbl>
    <w:p w14:paraId="21B8739E" w14:textId="3C383A75" w:rsidR="00A651F1" w:rsidRPr="00D515AA" w:rsidRDefault="00A651F1" w:rsidP="00253AE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54276DF9" w14:textId="77777777" w:rsidR="00A651F1" w:rsidRDefault="00A651F1" w:rsidP="00253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2BD7BB" w14:textId="77777777" w:rsidR="008F12DA" w:rsidRPr="009E3147" w:rsidRDefault="008F12DA" w:rsidP="00253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F12DA" w:rsidRPr="009E3147" w:rsidSect="00A17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58B77" w14:textId="77777777" w:rsidR="00766763" w:rsidRDefault="00766763" w:rsidP="00A17FDD">
      <w:r>
        <w:separator/>
      </w:r>
    </w:p>
  </w:endnote>
  <w:endnote w:type="continuationSeparator" w:id="0">
    <w:p w14:paraId="5EFB9235" w14:textId="77777777" w:rsidR="00766763" w:rsidRDefault="00766763" w:rsidP="00A17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50A31" w14:textId="77777777" w:rsidR="00766763" w:rsidRDefault="00766763" w:rsidP="00A17FDD">
      <w:r>
        <w:separator/>
      </w:r>
    </w:p>
  </w:footnote>
  <w:footnote w:type="continuationSeparator" w:id="0">
    <w:p w14:paraId="0CC5EAFA" w14:textId="77777777" w:rsidR="00766763" w:rsidRDefault="00766763" w:rsidP="00A17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15B2"/>
    <w:rsid w:val="00005818"/>
    <w:rsid w:val="000F5C0F"/>
    <w:rsid w:val="0012550A"/>
    <w:rsid w:val="00127514"/>
    <w:rsid w:val="00253AE0"/>
    <w:rsid w:val="002728C9"/>
    <w:rsid w:val="003A57C0"/>
    <w:rsid w:val="003B0543"/>
    <w:rsid w:val="00421B62"/>
    <w:rsid w:val="004272BE"/>
    <w:rsid w:val="0042751D"/>
    <w:rsid w:val="004610F9"/>
    <w:rsid w:val="00462989"/>
    <w:rsid w:val="0051532C"/>
    <w:rsid w:val="005B2E2D"/>
    <w:rsid w:val="00694F52"/>
    <w:rsid w:val="006B3EEF"/>
    <w:rsid w:val="006E46A6"/>
    <w:rsid w:val="00766763"/>
    <w:rsid w:val="007C3A1B"/>
    <w:rsid w:val="007C3C8D"/>
    <w:rsid w:val="007C5740"/>
    <w:rsid w:val="00800C0C"/>
    <w:rsid w:val="00893B64"/>
    <w:rsid w:val="008C4D1F"/>
    <w:rsid w:val="008F12DA"/>
    <w:rsid w:val="009E3147"/>
    <w:rsid w:val="009F0CF7"/>
    <w:rsid w:val="009F59EA"/>
    <w:rsid w:val="00A17FDD"/>
    <w:rsid w:val="00A57EFB"/>
    <w:rsid w:val="00A651F1"/>
    <w:rsid w:val="00AA6FA4"/>
    <w:rsid w:val="00AB50B1"/>
    <w:rsid w:val="00AD26A7"/>
    <w:rsid w:val="00B14678"/>
    <w:rsid w:val="00B909ED"/>
    <w:rsid w:val="00B94FBF"/>
    <w:rsid w:val="00BD037A"/>
    <w:rsid w:val="00C16DAD"/>
    <w:rsid w:val="00C715B2"/>
    <w:rsid w:val="00C936CD"/>
    <w:rsid w:val="00CC3806"/>
    <w:rsid w:val="00D515AA"/>
    <w:rsid w:val="00DE3DAE"/>
    <w:rsid w:val="00E636F8"/>
    <w:rsid w:val="00E8263C"/>
    <w:rsid w:val="00EF493D"/>
    <w:rsid w:val="00FA165F"/>
    <w:rsid w:val="00FD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E14DC"/>
  <w15:docId w15:val="{6DAF0F09-EE2D-4E9D-86A0-F0C641A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FD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C3806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B90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272B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27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1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hui</dc:creator>
  <cp:keywords/>
  <dc:description/>
  <cp:lastModifiedBy>Haitao Li</cp:lastModifiedBy>
  <cp:revision>35</cp:revision>
  <dcterms:created xsi:type="dcterms:W3CDTF">2020-01-17T02:01:00Z</dcterms:created>
  <dcterms:modified xsi:type="dcterms:W3CDTF">2020-04-30T04:03:00Z</dcterms:modified>
</cp:coreProperties>
</file>